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6714A" w14:textId="43CFAB04" w:rsidR="00EA5B05" w:rsidRPr="000D330A" w:rsidRDefault="000D330A" w:rsidP="00AD6D45">
      <w:pPr>
        <w:rPr>
          <w:u w:val="single"/>
          <w:lang w:val="en-US"/>
        </w:rPr>
      </w:pPr>
      <w:r w:rsidRPr="000D330A">
        <w:rPr>
          <w:u w:val="single"/>
          <w:lang w:val="en-US"/>
        </w:rPr>
        <w:t>An</w:t>
      </w:r>
      <w:r w:rsidR="003305B1">
        <w:rPr>
          <w:u w:val="single"/>
          <w:lang w:val="en-US"/>
        </w:rPr>
        <w:t>tisense oligonucleotides</w:t>
      </w:r>
    </w:p>
    <w:p w14:paraId="381697BD" w14:textId="45FA55D7" w:rsidR="00AD6D45" w:rsidRPr="00AD6D45" w:rsidRDefault="00AD6D45" w:rsidP="00AD6D45">
      <w:pPr>
        <w:rPr>
          <w:lang w:val="en-US"/>
        </w:rPr>
      </w:pPr>
      <w:r w:rsidRPr="00AD6D45">
        <w:rPr>
          <w:lang w:val="en-US"/>
        </w:rPr>
        <w:t>TRIBAL ASO (nucleotide sequence 5’ to 3’) 2’-O-(2-methoxy)</w:t>
      </w:r>
      <w:r w:rsidR="00703AD1">
        <w:rPr>
          <w:lang w:val="en-US"/>
        </w:rPr>
        <w:t xml:space="preserve"> ethyl-modified</w:t>
      </w:r>
      <w:r w:rsidR="00612331">
        <w:rPr>
          <w:lang w:val="en-US"/>
        </w:rPr>
        <w:t xml:space="preserve"> oligonucleotides (10 nucleotides; 5 on either side) with a phosphorothioate</w:t>
      </w:r>
      <w:r w:rsidRPr="00AD6D45">
        <w:rPr>
          <w:lang w:val="en-US"/>
        </w:rPr>
        <w:t xml:space="preserve"> backbone. Obtained from Integrated DNA </w:t>
      </w:r>
      <w:r w:rsidR="00703AD1">
        <w:rPr>
          <w:lang w:val="en-US"/>
        </w:rPr>
        <w:t>Technologies</w:t>
      </w:r>
      <w:r w:rsidRPr="00AD6D45">
        <w:rPr>
          <w:lang w:val="en-US"/>
        </w:rPr>
        <w:t xml:space="preserve"> (IDT). </w:t>
      </w:r>
    </w:p>
    <w:p w14:paraId="2494FD15" w14:textId="21B99EEF" w:rsidR="00A262E2" w:rsidRPr="00AD6D45" w:rsidRDefault="00193941" w:rsidP="000160E4">
      <w:pPr>
        <w:pStyle w:val="NoSpacing"/>
        <w:rPr>
          <w:lang w:val="en-US"/>
        </w:rPr>
      </w:pPr>
      <w:r>
        <w:rPr>
          <w:lang w:val="en-US"/>
        </w:rPr>
        <w:t xml:space="preserve">CTLASO </w:t>
      </w:r>
      <w:r w:rsidR="00A75BA4" w:rsidRPr="00AD6D45">
        <w:rPr>
          <w:lang w:val="en-US"/>
        </w:rPr>
        <w:t xml:space="preserve">(non-target control) </w:t>
      </w:r>
    </w:p>
    <w:p w14:paraId="00767694" w14:textId="77777777" w:rsidR="00A75BA4" w:rsidRDefault="00A75BA4" w:rsidP="000160E4">
      <w:pPr>
        <w:pStyle w:val="NoSpacing"/>
        <w:rPr>
          <w:lang w:val="en-US"/>
        </w:rPr>
      </w:pPr>
      <w:r w:rsidRPr="00AD6D45">
        <w:rPr>
          <w:lang w:val="en-US"/>
        </w:rPr>
        <w:t xml:space="preserve">CCTTCCCTGAAGGTTCCTCC </w:t>
      </w:r>
    </w:p>
    <w:p w14:paraId="58F09AFE" w14:textId="77777777" w:rsidR="00193941" w:rsidRDefault="00193941" w:rsidP="000160E4">
      <w:pPr>
        <w:pStyle w:val="NoSpacing"/>
        <w:rPr>
          <w:lang w:val="en-US"/>
        </w:rPr>
      </w:pPr>
    </w:p>
    <w:p w14:paraId="4E52AE5C" w14:textId="798640C3" w:rsidR="00A262E2" w:rsidRPr="00AD6D45" w:rsidRDefault="00A262E2" w:rsidP="000160E4">
      <w:pPr>
        <w:pStyle w:val="NoSpacing"/>
        <w:rPr>
          <w:lang w:val="en-US"/>
        </w:rPr>
      </w:pPr>
      <w:r>
        <w:rPr>
          <w:lang w:val="en-US"/>
        </w:rPr>
        <w:t>TRIBAL ASOs:</w:t>
      </w:r>
    </w:p>
    <w:p w14:paraId="55C80254" w14:textId="77777777" w:rsidR="00AD6D45" w:rsidRPr="00AD6D45" w:rsidRDefault="00AD6D45" w:rsidP="000160E4">
      <w:pPr>
        <w:pStyle w:val="NoSpacing"/>
        <w:rPr>
          <w:lang w:val="en-US"/>
        </w:rPr>
      </w:pPr>
      <w:r w:rsidRPr="00AD6D45">
        <w:rPr>
          <w:lang w:val="en-US"/>
        </w:rPr>
        <w:t xml:space="preserve">ASO1 (targets exon 1) </w:t>
      </w:r>
    </w:p>
    <w:p w14:paraId="750E3418" w14:textId="77777777" w:rsidR="00AD6D45" w:rsidRPr="00AD6D45" w:rsidRDefault="00AD6D45" w:rsidP="000160E4">
      <w:pPr>
        <w:pStyle w:val="NoSpacing"/>
        <w:rPr>
          <w:lang w:val="en-US"/>
        </w:rPr>
      </w:pPr>
      <w:r w:rsidRPr="00AD6D45">
        <w:rPr>
          <w:lang w:val="en-US"/>
        </w:rPr>
        <w:t xml:space="preserve">CCCTTGTCATGTGGGTATTA </w:t>
      </w:r>
    </w:p>
    <w:p w14:paraId="3CF165EB" w14:textId="77777777" w:rsidR="00AD6D45" w:rsidRPr="00AD6D45" w:rsidRDefault="00AD6D45" w:rsidP="000160E4">
      <w:pPr>
        <w:pStyle w:val="NoSpacing"/>
        <w:rPr>
          <w:lang w:val="en-US"/>
        </w:rPr>
      </w:pPr>
      <w:r w:rsidRPr="00AD6D45">
        <w:rPr>
          <w:lang w:val="en-US"/>
        </w:rPr>
        <w:t xml:space="preserve">ASO2 (targets intron 2) </w:t>
      </w:r>
    </w:p>
    <w:p w14:paraId="13DFC31D" w14:textId="77777777" w:rsidR="00AD6D45" w:rsidRPr="00AD6D45" w:rsidRDefault="00AD6D45" w:rsidP="000160E4">
      <w:pPr>
        <w:pStyle w:val="NoSpacing"/>
        <w:rPr>
          <w:lang w:val="en-US"/>
        </w:rPr>
      </w:pPr>
      <w:r w:rsidRPr="00AD6D45">
        <w:rPr>
          <w:lang w:val="en-US"/>
        </w:rPr>
        <w:t xml:space="preserve">GGTGTGCAGGGTACCCTCTC </w:t>
      </w:r>
    </w:p>
    <w:p w14:paraId="41F38968" w14:textId="56AA4A64" w:rsidR="00C72998" w:rsidRDefault="00C72998" w:rsidP="000160E4">
      <w:pPr>
        <w:pStyle w:val="NoSpacing"/>
        <w:rPr>
          <w:lang w:val="en-US"/>
        </w:rPr>
      </w:pPr>
      <w:r>
        <w:rPr>
          <w:lang w:val="en-US"/>
        </w:rPr>
        <w:t>ASO5</w:t>
      </w:r>
      <w:r w:rsidR="001D0F8F">
        <w:rPr>
          <w:lang w:val="en-US"/>
        </w:rPr>
        <w:t xml:space="preserve"> </w:t>
      </w:r>
      <w:r w:rsidR="001D0F8F" w:rsidRPr="00AD6D45">
        <w:rPr>
          <w:lang w:val="en-US"/>
        </w:rPr>
        <w:t xml:space="preserve">(targets </w:t>
      </w:r>
      <w:r w:rsidR="001D0F8F">
        <w:rPr>
          <w:lang w:val="en-US"/>
        </w:rPr>
        <w:t>intron 2</w:t>
      </w:r>
      <w:r w:rsidR="001D0F8F" w:rsidRPr="00AD6D45">
        <w:rPr>
          <w:lang w:val="en-US"/>
        </w:rPr>
        <w:t xml:space="preserve">) </w:t>
      </w:r>
    </w:p>
    <w:p w14:paraId="702F7213" w14:textId="24701166" w:rsidR="001D0F8F" w:rsidRDefault="001D0F8F" w:rsidP="000160E4">
      <w:pPr>
        <w:pStyle w:val="NoSpacing"/>
        <w:rPr>
          <w:lang w:val="en-US"/>
        </w:rPr>
      </w:pPr>
      <w:r w:rsidRPr="001D0F8F">
        <w:rPr>
          <w:lang w:val="en-US"/>
        </w:rPr>
        <w:t>GGATTCTGCAGGAATTGTGG</w:t>
      </w:r>
    </w:p>
    <w:p w14:paraId="02B9143B" w14:textId="55E5D254" w:rsidR="008C78B6" w:rsidRDefault="008C78B6" w:rsidP="000160E4">
      <w:pPr>
        <w:pStyle w:val="NoSpacing"/>
        <w:rPr>
          <w:lang w:val="en-US"/>
        </w:rPr>
      </w:pPr>
      <w:r>
        <w:rPr>
          <w:lang w:val="en-US"/>
        </w:rPr>
        <w:t xml:space="preserve">ASO6 </w:t>
      </w:r>
      <w:r w:rsidRPr="00AD6D45">
        <w:rPr>
          <w:lang w:val="en-US"/>
        </w:rPr>
        <w:t xml:space="preserve">(targets </w:t>
      </w:r>
      <w:r>
        <w:rPr>
          <w:lang w:val="en-US"/>
        </w:rPr>
        <w:t>intron 2</w:t>
      </w:r>
      <w:r w:rsidRPr="00AD6D45">
        <w:rPr>
          <w:lang w:val="en-US"/>
        </w:rPr>
        <w:t xml:space="preserve">) </w:t>
      </w:r>
    </w:p>
    <w:p w14:paraId="12474519" w14:textId="099DE14D" w:rsidR="008C78B6" w:rsidRDefault="008C78B6" w:rsidP="000160E4">
      <w:pPr>
        <w:pStyle w:val="NoSpacing"/>
        <w:rPr>
          <w:lang w:val="en-US"/>
        </w:rPr>
      </w:pPr>
      <w:r w:rsidRPr="008C78B6">
        <w:rPr>
          <w:lang w:val="en-US"/>
        </w:rPr>
        <w:t>TGGGAAACGGAAGGTGCGAG</w:t>
      </w:r>
    </w:p>
    <w:p w14:paraId="3442ADF6" w14:textId="45DADBBF" w:rsidR="008A4F15" w:rsidRDefault="008A4F15" w:rsidP="000160E4">
      <w:pPr>
        <w:pStyle w:val="NoSpacing"/>
        <w:rPr>
          <w:lang w:val="en-US"/>
        </w:rPr>
      </w:pPr>
      <w:r>
        <w:rPr>
          <w:lang w:val="en-US"/>
        </w:rPr>
        <w:t xml:space="preserve">ASO9 </w:t>
      </w:r>
      <w:r w:rsidRPr="00AD6D45">
        <w:rPr>
          <w:lang w:val="en-US"/>
        </w:rPr>
        <w:t xml:space="preserve">(targets </w:t>
      </w:r>
      <w:r>
        <w:rPr>
          <w:lang w:val="en-US"/>
        </w:rPr>
        <w:t>intron 1</w:t>
      </w:r>
      <w:r w:rsidRPr="00AD6D45">
        <w:rPr>
          <w:lang w:val="en-US"/>
        </w:rPr>
        <w:t xml:space="preserve">) </w:t>
      </w:r>
    </w:p>
    <w:p w14:paraId="5500A495" w14:textId="104AA768" w:rsidR="000160E4" w:rsidRDefault="000160E4" w:rsidP="000160E4">
      <w:pPr>
        <w:pStyle w:val="NoSpacing"/>
        <w:rPr>
          <w:lang w:val="en-US"/>
        </w:rPr>
      </w:pPr>
      <w:r w:rsidRPr="000160E4">
        <w:rPr>
          <w:lang w:val="en-US"/>
        </w:rPr>
        <w:t>AGGCCGTGGTCTCAGAAGCA</w:t>
      </w:r>
    </w:p>
    <w:p w14:paraId="4AE8A7D1" w14:textId="4934DDA1" w:rsidR="008A4F15" w:rsidRDefault="008A4F15" w:rsidP="000160E4">
      <w:pPr>
        <w:pStyle w:val="NoSpacing"/>
        <w:rPr>
          <w:lang w:val="en-US"/>
        </w:rPr>
      </w:pPr>
      <w:r>
        <w:rPr>
          <w:lang w:val="en-US"/>
        </w:rPr>
        <w:t xml:space="preserve">ASO10 </w:t>
      </w:r>
      <w:r w:rsidRPr="00AD6D45">
        <w:rPr>
          <w:lang w:val="en-US"/>
        </w:rPr>
        <w:t xml:space="preserve">(targets </w:t>
      </w:r>
      <w:r>
        <w:rPr>
          <w:lang w:val="en-US"/>
        </w:rPr>
        <w:t>intron 1</w:t>
      </w:r>
      <w:r w:rsidRPr="00AD6D45">
        <w:rPr>
          <w:lang w:val="en-US"/>
        </w:rPr>
        <w:t xml:space="preserve">) </w:t>
      </w:r>
    </w:p>
    <w:p w14:paraId="40EC78F2" w14:textId="6D135354" w:rsidR="008A4F15" w:rsidRDefault="000160E4" w:rsidP="00A262E2">
      <w:pPr>
        <w:pStyle w:val="NoSpacing"/>
        <w:rPr>
          <w:lang w:val="en-US"/>
        </w:rPr>
      </w:pPr>
      <w:r w:rsidRPr="000160E4">
        <w:rPr>
          <w:lang w:val="en-US"/>
        </w:rPr>
        <w:t>GTCCTTCAGCTCTAAAGAGG</w:t>
      </w:r>
    </w:p>
    <w:p w14:paraId="029DCE1D" w14:textId="409F0677" w:rsidR="00A262E2" w:rsidRDefault="00A262E2" w:rsidP="00A262E2">
      <w:pPr>
        <w:pStyle w:val="NoSpacing"/>
        <w:rPr>
          <w:lang w:val="en-US"/>
        </w:rPr>
      </w:pPr>
    </w:p>
    <w:p w14:paraId="235BB77C" w14:textId="06D77641" w:rsidR="00A262E2" w:rsidRDefault="00A262E2" w:rsidP="00A262E2">
      <w:pPr>
        <w:pStyle w:val="NoSpacing"/>
        <w:rPr>
          <w:lang w:val="en-US"/>
        </w:rPr>
      </w:pPr>
      <w:r>
        <w:rPr>
          <w:lang w:val="en-US"/>
        </w:rPr>
        <w:t>TRIB1ASOs</w:t>
      </w:r>
    </w:p>
    <w:p w14:paraId="05E8A9C5" w14:textId="1466F8A0" w:rsidR="00B83B44" w:rsidRDefault="00B83B44" w:rsidP="00A262E2">
      <w:pPr>
        <w:pStyle w:val="NoSpacing"/>
        <w:rPr>
          <w:lang w:val="en-US"/>
        </w:rPr>
      </w:pPr>
      <w:r>
        <w:rPr>
          <w:lang w:val="en-US"/>
        </w:rPr>
        <w:t>ASO1</w:t>
      </w:r>
      <w:r w:rsidR="0037664E">
        <w:rPr>
          <w:lang w:val="en-US"/>
        </w:rPr>
        <w:t xml:space="preserve"> (targets exon 3)</w:t>
      </w:r>
    </w:p>
    <w:p w14:paraId="1E3D225F" w14:textId="58626147" w:rsidR="00C165D6" w:rsidRDefault="00C165D6" w:rsidP="00A262E2">
      <w:pPr>
        <w:pStyle w:val="NoSpacing"/>
        <w:rPr>
          <w:lang w:val="en-US"/>
        </w:rPr>
      </w:pPr>
      <w:r w:rsidRPr="0037664E">
        <w:rPr>
          <w:lang w:val="en-US"/>
        </w:rPr>
        <w:t>TGCTCAGGAATGCAGAACTG</w:t>
      </w:r>
    </w:p>
    <w:p w14:paraId="7F2CD59D" w14:textId="4D245315" w:rsidR="00B83B44" w:rsidRDefault="00B83B44" w:rsidP="00A262E2">
      <w:pPr>
        <w:pStyle w:val="NoSpacing"/>
        <w:rPr>
          <w:lang w:val="en-US"/>
        </w:rPr>
      </w:pPr>
      <w:r>
        <w:rPr>
          <w:lang w:val="en-US"/>
        </w:rPr>
        <w:t>ASO2</w:t>
      </w:r>
      <w:r w:rsidR="003645EF">
        <w:rPr>
          <w:lang w:val="en-US"/>
        </w:rPr>
        <w:t xml:space="preserve"> (targets intron 2)</w:t>
      </w:r>
    </w:p>
    <w:p w14:paraId="04C3C8AC" w14:textId="4D734359" w:rsidR="001E402D" w:rsidRDefault="001E402D" w:rsidP="00A262E2">
      <w:pPr>
        <w:pStyle w:val="NoSpacing"/>
        <w:rPr>
          <w:lang w:val="en-US"/>
        </w:rPr>
      </w:pPr>
      <w:r w:rsidRPr="0037664E">
        <w:rPr>
          <w:lang w:val="en-US"/>
        </w:rPr>
        <w:t>GTGTAGTATACATGTGCTAA</w:t>
      </w:r>
    </w:p>
    <w:p w14:paraId="1A38C6A4" w14:textId="77777777" w:rsidR="00B83B44" w:rsidRDefault="00B83B44" w:rsidP="00A262E2">
      <w:pPr>
        <w:pStyle w:val="NoSpacing"/>
        <w:rPr>
          <w:lang w:val="en-US"/>
        </w:rPr>
      </w:pPr>
    </w:p>
    <w:p w14:paraId="7188FFD6" w14:textId="65F16E1B" w:rsidR="00245B8F" w:rsidRPr="00EA5B05" w:rsidRDefault="00245B8F" w:rsidP="00A262E2">
      <w:pPr>
        <w:pStyle w:val="NoSpacing"/>
        <w:rPr>
          <w:u w:val="single"/>
          <w:lang w:val="en-US"/>
        </w:rPr>
      </w:pPr>
      <w:r w:rsidRPr="00EA5B05">
        <w:rPr>
          <w:u w:val="single"/>
          <w:lang w:val="en-US"/>
        </w:rPr>
        <w:t>Western blotting</w:t>
      </w:r>
    </w:p>
    <w:p w14:paraId="4DA779FE" w14:textId="77777777" w:rsidR="00245B8F" w:rsidRDefault="00245B8F" w:rsidP="00A262E2">
      <w:pPr>
        <w:pStyle w:val="NoSpacing"/>
        <w:rPr>
          <w:lang w:val="en-US"/>
        </w:rPr>
      </w:pPr>
    </w:p>
    <w:p w14:paraId="703320CA" w14:textId="4BFFC7A5" w:rsidR="00245B8F" w:rsidRDefault="00245B8F" w:rsidP="00A262E2">
      <w:pPr>
        <w:pStyle w:val="NoSpacing"/>
        <w:rPr>
          <w:lang w:val="en-US"/>
        </w:rPr>
      </w:pPr>
      <w:r>
        <w:rPr>
          <w:lang w:val="en-US"/>
        </w:rPr>
        <w:t>MLXIP</w:t>
      </w:r>
      <w:r w:rsidR="00D91489">
        <w:rPr>
          <w:lang w:val="en-US"/>
        </w:rPr>
        <w:t>L (</w:t>
      </w:r>
      <w:proofErr w:type="spellStart"/>
      <w:r w:rsidR="00D91489">
        <w:rPr>
          <w:lang w:val="en-US"/>
        </w:rPr>
        <w:t>ChREBP</w:t>
      </w:r>
      <w:proofErr w:type="spellEnd"/>
      <w:r w:rsidR="00D91489">
        <w:rPr>
          <w:lang w:val="en-US"/>
        </w:rPr>
        <w:t xml:space="preserve">): </w:t>
      </w:r>
      <w:r w:rsidR="00D91489" w:rsidRPr="00D91489">
        <w:rPr>
          <w:lang w:val="en-US"/>
        </w:rPr>
        <w:t>Antibody #58069</w:t>
      </w:r>
      <w:r w:rsidR="00D91489">
        <w:rPr>
          <w:lang w:val="en-US"/>
        </w:rPr>
        <w:t xml:space="preserve"> </w:t>
      </w:r>
      <w:r w:rsidR="00D91489" w:rsidRPr="0084159E">
        <w:rPr>
          <w:lang w:val="en-US"/>
        </w:rPr>
        <w:t>(Cell Signaling Technology)</w:t>
      </w:r>
    </w:p>
    <w:p w14:paraId="68644D3C" w14:textId="49F4B506" w:rsidR="0084159E" w:rsidRPr="0084159E" w:rsidRDefault="0084159E" w:rsidP="00A262E2">
      <w:pPr>
        <w:pStyle w:val="NoSpacing"/>
        <w:rPr>
          <w:lang w:val="en-US"/>
        </w:rPr>
      </w:pPr>
      <w:r w:rsidRPr="0084159E">
        <w:rPr>
          <w:lang w:val="en-US"/>
        </w:rPr>
        <w:t xml:space="preserve">HNF4A: </w:t>
      </w:r>
      <w:r w:rsidR="000904CF" w:rsidRPr="000904CF">
        <w:rPr>
          <w:lang w:val="en-US"/>
        </w:rPr>
        <w:t xml:space="preserve">Rabbit </w:t>
      </w:r>
      <w:proofErr w:type="spellStart"/>
      <w:r w:rsidR="000904CF" w:rsidRPr="000904CF">
        <w:rPr>
          <w:lang w:val="en-US"/>
        </w:rPr>
        <w:t>mAb</w:t>
      </w:r>
      <w:proofErr w:type="spellEnd"/>
      <w:r w:rsidR="000904CF" w:rsidRPr="000904CF">
        <w:rPr>
          <w:lang w:val="en-US"/>
        </w:rPr>
        <w:t xml:space="preserve"> #3113</w:t>
      </w:r>
      <w:r w:rsidR="004B4A29">
        <w:rPr>
          <w:lang w:val="en-US"/>
        </w:rPr>
        <w:t xml:space="preserve"> </w:t>
      </w:r>
      <w:r w:rsidRPr="0084159E">
        <w:rPr>
          <w:lang w:val="en-US"/>
        </w:rPr>
        <w:t>(Cell Signaling Technology)</w:t>
      </w:r>
    </w:p>
    <w:p w14:paraId="11739853" w14:textId="37C6FB8D" w:rsidR="00A262E2" w:rsidRPr="00A47D0F" w:rsidRDefault="0084159E" w:rsidP="00A262E2">
      <w:pPr>
        <w:pStyle w:val="NoSpacing"/>
        <w:rPr>
          <w:lang w:val="en-US"/>
        </w:rPr>
      </w:pPr>
      <w:r w:rsidRPr="00A47D0F">
        <w:rPr>
          <w:lang w:val="en-US"/>
        </w:rPr>
        <w:t>TUBB: GTX11307 (</w:t>
      </w:r>
      <w:proofErr w:type="spellStart"/>
      <w:r w:rsidRPr="00A47D0F">
        <w:rPr>
          <w:lang w:val="en-US"/>
        </w:rPr>
        <w:t>GeneTex</w:t>
      </w:r>
      <w:proofErr w:type="spellEnd"/>
      <w:r w:rsidRPr="00A47D0F">
        <w:rPr>
          <w:lang w:val="en-US"/>
        </w:rPr>
        <w:t>)</w:t>
      </w:r>
    </w:p>
    <w:p w14:paraId="6E8B47D7" w14:textId="77777777" w:rsidR="000D330A" w:rsidRPr="00A47D0F" w:rsidRDefault="000D330A" w:rsidP="00A262E2">
      <w:pPr>
        <w:pStyle w:val="NoSpacing"/>
        <w:rPr>
          <w:lang w:val="en-US"/>
        </w:rPr>
      </w:pPr>
    </w:p>
    <w:p w14:paraId="014EB22F" w14:textId="757021A4" w:rsidR="00AD6D45" w:rsidRPr="000D330A" w:rsidRDefault="00AD6D45" w:rsidP="00AD6D45">
      <w:pPr>
        <w:rPr>
          <w:u w:val="single"/>
          <w:lang w:val="en-US"/>
        </w:rPr>
      </w:pPr>
      <w:r w:rsidRPr="000D330A">
        <w:rPr>
          <w:u w:val="single"/>
          <w:lang w:val="en-US"/>
        </w:rPr>
        <w:t>qPCR primers</w:t>
      </w:r>
      <w:r w:rsidR="000023AF">
        <w:rPr>
          <w:u w:val="single"/>
          <w:lang w:val="en-US"/>
        </w:rPr>
        <w:t xml:space="preserve"> </w:t>
      </w:r>
      <w:r w:rsidR="000023AF" w:rsidRPr="000023AF">
        <w:rPr>
          <w:u w:val="single"/>
          <w:lang w:val="en-US"/>
        </w:rPr>
        <w:t>(nucleotide sequence 5’ to 3’; sense, reverse)</w:t>
      </w:r>
    </w:p>
    <w:p w14:paraId="56C91826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ACAT1</w:t>
      </w:r>
    </w:p>
    <w:p w14:paraId="7BB05540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GGAGGCTGGTGCAGGAAATA</w:t>
      </w:r>
    </w:p>
    <w:p w14:paraId="36C36439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TGCCTTTTCAATGGCTCCCT</w:t>
      </w:r>
    </w:p>
    <w:p w14:paraId="00E8AECF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ACAT2</w:t>
      </w:r>
    </w:p>
    <w:p w14:paraId="7986F557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GCGGACCATCATAGGTTCCTT</w:t>
      </w:r>
    </w:p>
    <w:p w14:paraId="497F0903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TAGGCCTGACCCACAGATCA</w:t>
      </w:r>
    </w:p>
    <w:p w14:paraId="29898797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lastRenderedPageBreak/>
        <w:t>CYP7A1</w:t>
      </w:r>
    </w:p>
    <w:p w14:paraId="1C237AFB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AAGCAAACACCATTCCAGCG</w:t>
      </w:r>
    </w:p>
    <w:p w14:paraId="1831C1D5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GAACCGTCCTCAAGGTGCAA</w:t>
      </w:r>
    </w:p>
    <w:p w14:paraId="47E5C944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CYP27A1</w:t>
      </w:r>
    </w:p>
    <w:p w14:paraId="55671B15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AGCGATACCTGGATGGTTGG</w:t>
      </w:r>
    </w:p>
    <w:p w14:paraId="4BDBEC92" w14:textId="59018788" w:rsidR="00426641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CTTTGAGCAACGGCATGTGG</w:t>
      </w:r>
    </w:p>
    <w:p w14:paraId="204A132D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HMGCS2</w:t>
      </w:r>
    </w:p>
    <w:p w14:paraId="54CE609D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CAGCAAGTTTCTTTTCATTTCG</w:t>
      </w:r>
    </w:p>
    <w:p w14:paraId="0C5D5AE1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TGGTAGAATTGCTCTCTTTGGTT</w:t>
      </w:r>
    </w:p>
    <w:p w14:paraId="7474162B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MLXIPL</w:t>
      </w:r>
    </w:p>
    <w:p w14:paraId="248364D0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CAGGGTCCAGGTTTCACACT</w:t>
      </w:r>
    </w:p>
    <w:p w14:paraId="5FBF3655" w14:textId="77777777" w:rsid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GAGGGAACCTCCTTTTCTGC</w:t>
      </w:r>
    </w:p>
    <w:p w14:paraId="517D6C7B" w14:textId="32AA1747" w:rsidR="00981F18" w:rsidRDefault="00426641" w:rsidP="00981F18">
      <w:pPr>
        <w:pStyle w:val="NoSpacing"/>
        <w:rPr>
          <w:lang w:val="en-US"/>
        </w:rPr>
      </w:pPr>
      <w:r>
        <w:rPr>
          <w:lang w:val="en-US"/>
        </w:rPr>
        <w:t>HNF4A</w:t>
      </w:r>
    </w:p>
    <w:p w14:paraId="722127B0" w14:textId="77777777" w:rsidR="00D12289" w:rsidRPr="00D12289" w:rsidRDefault="00D12289" w:rsidP="00D12289">
      <w:pPr>
        <w:pStyle w:val="NoSpacing"/>
        <w:rPr>
          <w:lang w:val="en-US"/>
        </w:rPr>
      </w:pPr>
      <w:r w:rsidRPr="00D12289">
        <w:rPr>
          <w:lang w:val="en-US"/>
        </w:rPr>
        <w:t>GCGGAAGAACCACATGTACTC</w:t>
      </w:r>
    </w:p>
    <w:p w14:paraId="707DEAA5" w14:textId="57EC95DA" w:rsidR="00F43E44" w:rsidRDefault="00D12289" w:rsidP="00981F18">
      <w:pPr>
        <w:pStyle w:val="NoSpacing"/>
        <w:rPr>
          <w:lang w:val="en-US"/>
        </w:rPr>
      </w:pPr>
      <w:r w:rsidRPr="00D12289">
        <w:rPr>
          <w:lang w:val="en-US"/>
        </w:rPr>
        <w:t>GGCTGCTGTCCTCATAGCTT</w:t>
      </w:r>
    </w:p>
    <w:p w14:paraId="133EEB7F" w14:textId="77777777" w:rsidR="00BD4AED" w:rsidRPr="00BD4AED" w:rsidRDefault="00BD4AED" w:rsidP="00BD4AED">
      <w:pPr>
        <w:pStyle w:val="NoSpacing"/>
        <w:rPr>
          <w:lang w:val="en-US"/>
        </w:rPr>
      </w:pPr>
      <w:r w:rsidRPr="00BD4AED">
        <w:rPr>
          <w:lang w:val="en-US"/>
        </w:rPr>
        <w:t>PPIA</w:t>
      </w:r>
    </w:p>
    <w:p w14:paraId="6FDD264C" w14:textId="77777777" w:rsidR="00BD4AED" w:rsidRPr="00BD4AED" w:rsidRDefault="00BD4AED" w:rsidP="00BD4AED">
      <w:pPr>
        <w:pStyle w:val="NoSpacing"/>
        <w:rPr>
          <w:lang w:val="en-US"/>
        </w:rPr>
      </w:pPr>
      <w:r w:rsidRPr="00BD4AED">
        <w:rPr>
          <w:lang w:val="en-US"/>
        </w:rPr>
        <w:t>ACCGTGTTCTTCGACATTGC</w:t>
      </w:r>
    </w:p>
    <w:p w14:paraId="08896863" w14:textId="12133689" w:rsidR="00BD4AED" w:rsidRPr="00981F18" w:rsidRDefault="00BD4AED" w:rsidP="00BD4AED">
      <w:pPr>
        <w:pStyle w:val="NoSpacing"/>
        <w:rPr>
          <w:lang w:val="en-US"/>
        </w:rPr>
      </w:pPr>
      <w:r w:rsidRPr="00BD4AED">
        <w:rPr>
          <w:lang w:val="en-US"/>
        </w:rPr>
        <w:t>TTCTGTGAAAGCAGGAACCC</w:t>
      </w:r>
    </w:p>
    <w:p w14:paraId="53B77C81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TRIB1</w:t>
      </w:r>
    </w:p>
    <w:p w14:paraId="41304831" w14:textId="77777777" w:rsidR="00981F18" w:rsidRPr="00981F18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TTCAAGCAGATTGTCTCCG</w:t>
      </w:r>
    </w:p>
    <w:p w14:paraId="2A0DF3DA" w14:textId="744E45C8" w:rsidR="00CB02A0" w:rsidRDefault="00981F18" w:rsidP="00981F18">
      <w:pPr>
        <w:pStyle w:val="NoSpacing"/>
        <w:rPr>
          <w:lang w:val="en-US"/>
        </w:rPr>
      </w:pPr>
      <w:r w:rsidRPr="00981F18">
        <w:rPr>
          <w:lang w:val="en-US"/>
        </w:rPr>
        <w:t>CATCCACACTGGACGCGAG</w:t>
      </w:r>
    </w:p>
    <w:p w14:paraId="30E481E9" w14:textId="77777777" w:rsidR="00714845" w:rsidRDefault="00714845" w:rsidP="00714845">
      <w:pPr>
        <w:pStyle w:val="NoSpacing"/>
        <w:rPr>
          <w:lang w:val="en-US"/>
        </w:rPr>
      </w:pPr>
      <w:r w:rsidRPr="001D0F8F">
        <w:rPr>
          <w:lang w:val="en-US"/>
        </w:rPr>
        <w:t>TRIBAL</w:t>
      </w:r>
    </w:p>
    <w:p w14:paraId="49589532" w14:textId="77777777" w:rsidR="00714845" w:rsidRPr="00CB02A0" w:rsidRDefault="00714845" w:rsidP="00714845">
      <w:pPr>
        <w:pStyle w:val="NoSpacing"/>
        <w:rPr>
          <w:lang w:val="en-US"/>
        </w:rPr>
      </w:pPr>
      <w:r w:rsidRPr="00981F18">
        <w:rPr>
          <w:lang w:val="en-US"/>
        </w:rPr>
        <w:t xml:space="preserve">ACCTCCCCATGATCCAA </w:t>
      </w:r>
    </w:p>
    <w:p w14:paraId="666078ED" w14:textId="77777777" w:rsidR="00714845" w:rsidRDefault="00714845" w:rsidP="00714845">
      <w:pPr>
        <w:pStyle w:val="NoSpacing"/>
        <w:rPr>
          <w:lang w:val="en-US"/>
        </w:rPr>
      </w:pPr>
      <w:r w:rsidRPr="00981F18">
        <w:rPr>
          <w:lang w:val="en-US"/>
        </w:rPr>
        <w:t>CATTCTGGAAGCTCTGTTGAC</w:t>
      </w:r>
    </w:p>
    <w:p w14:paraId="12788543" w14:textId="77777777" w:rsidR="00DE4735" w:rsidRDefault="00DE4735" w:rsidP="004C4F1F">
      <w:pPr>
        <w:pStyle w:val="NoSpacing"/>
        <w:rPr>
          <w:lang w:val="en-US"/>
        </w:rPr>
      </w:pPr>
    </w:p>
    <w:p w14:paraId="076843F3" w14:textId="419A06C7" w:rsidR="00DE4735" w:rsidRDefault="00DE4735" w:rsidP="004C4F1F">
      <w:pPr>
        <w:pStyle w:val="NoSpacing"/>
        <w:rPr>
          <w:lang w:val="en-US"/>
        </w:rPr>
      </w:pPr>
      <w:r>
        <w:rPr>
          <w:lang w:val="en-US"/>
        </w:rPr>
        <w:t>Genomic PCR primers:</w:t>
      </w:r>
    </w:p>
    <w:p w14:paraId="1810F351" w14:textId="77777777" w:rsidR="00DE4735" w:rsidRDefault="00DE4735" w:rsidP="004C4F1F">
      <w:pPr>
        <w:pStyle w:val="NoSpacing"/>
        <w:rPr>
          <w:lang w:val="en-US"/>
        </w:rPr>
      </w:pPr>
    </w:p>
    <w:p w14:paraId="0303D5A5" w14:textId="27001F53" w:rsidR="00DE4735" w:rsidRDefault="00DE4735" w:rsidP="004C4F1F">
      <w:pPr>
        <w:pStyle w:val="NoSpacing"/>
        <w:rPr>
          <w:lang w:val="en-US"/>
        </w:rPr>
      </w:pPr>
      <w:r>
        <w:rPr>
          <w:lang w:val="en-US"/>
        </w:rPr>
        <w:t>JUND</w:t>
      </w:r>
    </w:p>
    <w:p w14:paraId="75AE41D6" w14:textId="77777777" w:rsidR="00DE4735" w:rsidRPr="00DE4735" w:rsidRDefault="00DE4735" w:rsidP="00DE4735">
      <w:pPr>
        <w:pStyle w:val="NoSpacing"/>
        <w:rPr>
          <w:lang w:val="en-US"/>
        </w:rPr>
      </w:pPr>
      <w:r w:rsidRPr="00DE4735">
        <w:rPr>
          <w:lang w:val="en-US"/>
        </w:rPr>
        <w:t>TCACAGTTCCTCTACCCCAA</w:t>
      </w:r>
    </w:p>
    <w:p w14:paraId="09DACD78" w14:textId="3920A248" w:rsidR="00DE4735" w:rsidRDefault="00DE4735" w:rsidP="00DE4735">
      <w:pPr>
        <w:pStyle w:val="NoSpacing"/>
        <w:rPr>
          <w:lang w:val="en-US"/>
        </w:rPr>
      </w:pPr>
      <w:r w:rsidRPr="00DE4735">
        <w:rPr>
          <w:lang w:val="en-US"/>
        </w:rPr>
        <w:t>TAGCTGCTCAGGTTCGCGTA</w:t>
      </w:r>
    </w:p>
    <w:p w14:paraId="2E89284C" w14:textId="59A8FC5C" w:rsidR="009C33A6" w:rsidRDefault="009F3CDF" w:rsidP="00DE4735">
      <w:pPr>
        <w:pStyle w:val="NoSpacing"/>
        <w:rPr>
          <w:lang w:val="en-US"/>
        </w:rPr>
      </w:pPr>
      <w:r>
        <w:rPr>
          <w:lang w:val="en-US"/>
        </w:rPr>
        <w:t>TRIBAL</w:t>
      </w:r>
    </w:p>
    <w:p w14:paraId="4159C2E2" w14:textId="77777777" w:rsidR="0065430D" w:rsidRPr="0065430D" w:rsidRDefault="0065430D" w:rsidP="0065430D">
      <w:pPr>
        <w:pStyle w:val="NoSpacing"/>
        <w:rPr>
          <w:lang w:val="en-US"/>
        </w:rPr>
      </w:pPr>
      <w:r w:rsidRPr="0065430D">
        <w:rPr>
          <w:lang w:val="en-US"/>
        </w:rPr>
        <w:t>GGCTCCATTATTCCCTCAGGCATG</w:t>
      </w:r>
    </w:p>
    <w:p w14:paraId="0443EA57" w14:textId="2B9641D4" w:rsidR="0065430D" w:rsidRDefault="0065430D" w:rsidP="0065430D">
      <w:pPr>
        <w:pStyle w:val="NoSpacing"/>
        <w:rPr>
          <w:lang w:val="en-US"/>
        </w:rPr>
      </w:pPr>
      <w:r w:rsidRPr="0065430D">
        <w:rPr>
          <w:lang w:val="en-US"/>
        </w:rPr>
        <w:t>AGTGAATGCTGACTTCAGGGAGGTTG</w:t>
      </w:r>
    </w:p>
    <w:p w14:paraId="029DB213" w14:textId="77777777" w:rsidR="00557AAF" w:rsidRDefault="00557AAF" w:rsidP="0065430D">
      <w:pPr>
        <w:pStyle w:val="NoSpacing"/>
        <w:rPr>
          <w:lang w:val="en-US"/>
        </w:rPr>
      </w:pPr>
    </w:p>
    <w:p w14:paraId="0599065E" w14:textId="15738609" w:rsidR="00557AAF" w:rsidRDefault="00557AAF" w:rsidP="0065430D">
      <w:pPr>
        <w:pStyle w:val="NoSpacing"/>
        <w:rPr>
          <w:lang w:val="en-US"/>
        </w:rPr>
      </w:pPr>
      <w:proofErr w:type="spellStart"/>
      <w:r>
        <w:rPr>
          <w:lang w:val="en-US"/>
        </w:rPr>
        <w:t>HepaRG</w:t>
      </w:r>
      <w:proofErr w:type="spellEnd"/>
      <w:r>
        <w:rPr>
          <w:lang w:val="en-US"/>
        </w:rPr>
        <w:t xml:space="preserve"> TRIBAL validation</w:t>
      </w:r>
    </w:p>
    <w:p w14:paraId="2DC2E45C" w14:textId="4AACF481" w:rsidR="001F0240" w:rsidRDefault="001F0240" w:rsidP="001F0240">
      <w:pPr>
        <w:pStyle w:val="NoSpacing"/>
        <w:rPr>
          <w:lang w:val="en-US"/>
        </w:rPr>
      </w:pPr>
      <w:r w:rsidRPr="00981F18">
        <w:rPr>
          <w:lang w:val="en-US"/>
        </w:rPr>
        <w:t xml:space="preserve">ACCTCCCCATGATCCAA </w:t>
      </w:r>
      <w:r>
        <w:rPr>
          <w:lang w:val="en-US"/>
        </w:rPr>
        <w:t>(</w:t>
      </w:r>
      <w:r w:rsidR="000C6769">
        <w:rPr>
          <w:lang w:val="en-US"/>
        </w:rPr>
        <w:t xml:space="preserve">sense: </w:t>
      </w:r>
      <w:r>
        <w:rPr>
          <w:lang w:val="en-US"/>
        </w:rPr>
        <w:t>exon 1)</w:t>
      </w:r>
    </w:p>
    <w:p w14:paraId="3D23C86A" w14:textId="2DD3A178" w:rsidR="001F0240" w:rsidRDefault="001F0240" w:rsidP="001F0240">
      <w:pPr>
        <w:pStyle w:val="NoSpacing"/>
        <w:rPr>
          <w:lang w:val="en-US"/>
        </w:rPr>
      </w:pPr>
      <w:r w:rsidRPr="00981F18">
        <w:rPr>
          <w:lang w:val="en-US"/>
        </w:rPr>
        <w:t>CATTCTGGAAGCTCTGTTGAC</w:t>
      </w:r>
      <w:r>
        <w:rPr>
          <w:lang w:val="en-US"/>
        </w:rPr>
        <w:t xml:space="preserve"> (</w:t>
      </w:r>
      <w:r w:rsidR="000C6769">
        <w:rPr>
          <w:lang w:val="en-US"/>
        </w:rPr>
        <w:t xml:space="preserve">reverse: </w:t>
      </w:r>
      <w:r>
        <w:rPr>
          <w:lang w:val="en-US"/>
        </w:rPr>
        <w:t>exon 2)</w:t>
      </w:r>
    </w:p>
    <w:p w14:paraId="218B591A" w14:textId="00DE9791" w:rsidR="00557AAF" w:rsidRDefault="001F0240" w:rsidP="0065430D">
      <w:pPr>
        <w:pStyle w:val="NoSpacing"/>
        <w:rPr>
          <w:lang w:val="en-US"/>
        </w:rPr>
      </w:pPr>
      <w:r w:rsidRPr="001F0240">
        <w:rPr>
          <w:lang w:val="en-US"/>
        </w:rPr>
        <w:t>CCCTTGTTCGAATGGGAGTGTATG</w:t>
      </w:r>
      <w:r>
        <w:rPr>
          <w:lang w:val="en-US"/>
        </w:rPr>
        <w:t xml:space="preserve"> (</w:t>
      </w:r>
      <w:r w:rsidR="000C6769">
        <w:rPr>
          <w:lang w:val="en-US"/>
        </w:rPr>
        <w:t xml:space="preserve">reverse: </w:t>
      </w:r>
      <w:r>
        <w:rPr>
          <w:lang w:val="en-US"/>
        </w:rPr>
        <w:t xml:space="preserve">exon </w:t>
      </w:r>
      <w:r w:rsidR="000C6769">
        <w:rPr>
          <w:lang w:val="en-US"/>
        </w:rPr>
        <w:t>7</w:t>
      </w:r>
      <w:r>
        <w:rPr>
          <w:lang w:val="en-US"/>
        </w:rPr>
        <w:t>)</w:t>
      </w:r>
    </w:p>
    <w:p w14:paraId="59FC6996" w14:textId="77777777" w:rsidR="00DE4735" w:rsidRDefault="00DE4735" w:rsidP="004C4F1F">
      <w:pPr>
        <w:pStyle w:val="NoSpacing"/>
        <w:rPr>
          <w:lang w:val="en-US"/>
        </w:rPr>
      </w:pPr>
    </w:p>
    <w:p w14:paraId="336DA453" w14:textId="77777777" w:rsidR="005A3B22" w:rsidRDefault="005A3B22" w:rsidP="004C4F1F">
      <w:pPr>
        <w:pStyle w:val="NoSpacing"/>
        <w:rPr>
          <w:lang w:val="en-US"/>
        </w:rPr>
      </w:pPr>
    </w:p>
    <w:p w14:paraId="0C0F5A52" w14:textId="0D1F5940" w:rsidR="00793D0C" w:rsidRDefault="00793D0C" w:rsidP="004C4F1F">
      <w:pPr>
        <w:pStyle w:val="NoSpacing"/>
        <w:rPr>
          <w:u w:val="single"/>
          <w:lang w:val="en-US"/>
        </w:rPr>
      </w:pPr>
      <w:r w:rsidRPr="00793D0C">
        <w:rPr>
          <w:u w:val="single"/>
          <w:lang w:val="en-US"/>
        </w:rPr>
        <w:t>CRISPR sgRNA</w:t>
      </w:r>
      <w:r>
        <w:rPr>
          <w:u w:val="single"/>
          <w:lang w:val="en-US"/>
        </w:rPr>
        <w:t xml:space="preserve"> design</w:t>
      </w:r>
    </w:p>
    <w:p w14:paraId="19C91D2B" w14:textId="77777777" w:rsidR="00793D0C" w:rsidRPr="00793D0C" w:rsidRDefault="00793D0C" w:rsidP="004C4F1F">
      <w:pPr>
        <w:pStyle w:val="NoSpacing"/>
        <w:rPr>
          <w:u w:val="single"/>
          <w:lang w:val="en-US"/>
        </w:rPr>
      </w:pPr>
    </w:p>
    <w:p w14:paraId="63AD469F" w14:textId="77777777" w:rsidR="00D976E1" w:rsidRDefault="00F0006F" w:rsidP="004C4F1F">
      <w:pPr>
        <w:pStyle w:val="NoSpacing"/>
        <w:rPr>
          <w:lang w:val="en-US"/>
        </w:rPr>
      </w:pPr>
      <w:r>
        <w:rPr>
          <w:lang w:val="en-US"/>
        </w:rPr>
        <w:t>cr</w:t>
      </w:r>
      <w:r w:rsidR="00A61F32">
        <w:rPr>
          <w:lang w:val="en-US"/>
        </w:rPr>
        <w:t xml:space="preserve">RNA </w:t>
      </w:r>
      <w:r>
        <w:rPr>
          <w:lang w:val="en-US"/>
        </w:rPr>
        <w:t>sequences</w:t>
      </w:r>
      <w:r w:rsidR="00EA1894">
        <w:rPr>
          <w:lang w:val="en-US"/>
        </w:rPr>
        <w:t xml:space="preserve"> </w:t>
      </w:r>
    </w:p>
    <w:p w14:paraId="6048CEA3" w14:textId="7F7A2CB5" w:rsidR="005A3B22" w:rsidRDefault="0075012C" w:rsidP="004C4F1F">
      <w:pPr>
        <w:pStyle w:val="NoSpacing"/>
        <w:rPr>
          <w:lang w:val="en-US"/>
        </w:rPr>
      </w:pPr>
      <w:r>
        <w:rPr>
          <w:lang w:val="en-US"/>
        </w:rPr>
        <w:t xml:space="preserve">nucleotide sequence </w:t>
      </w:r>
      <w:r w:rsidR="00FA632C">
        <w:rPr>
          <w:lang w:val="en-US"/>
        </w:rPr>
        <w:t>5’ to 3’</w:t>
      </w:r>
      <w:r w:rsidR="0031120D">
        <w:rPr>
          <w:lang w:val="en-US"/>
        </w:rPr>
        <w:t xml:space="preserve">; cloned </w:t>
      </w:r>
      <w:r w:rsidR="00B057E7">
        <w:rPr>
          <w:lang w:val="en-US"/>
        </w:rPr>
        <w:t>3’ of</w:t>
      </w:r>
      <w:r w:rsidR="00FA632C">
        <w:rPr>
          <w:lang w:val="en-US"/>
        </w:rPr>
        <w:t xml:space="preserve"> U6 promoter</w:t>
      </w:r>
      <w:r w:rsidR="001C092E">
        <w:rPr>
          <w:lang w:val="en-US"/>
        </w:rPr>
        <w:t xml:space="preserve"> </w:t>
      </w:r>
      <w:r w:rsidR="00284805">
        <w:rPr>
          <w:lang w:val="en-US"/>
        </w:rPr>
        <w:t xml:space="preserve">with </w:t>
      </w:r>
      <w:proofErr w:type="spellStart"/>
      <w:r w:rsidR="00284805">
        <w:rPr>
          <w:lang w:val="en-US"/>
        </w:rPr>
        <w:t>B</w:t>
      </w:r>
      <w:r w:rsidR="00DB2008">
        <w:rPr>
          <w:lang w:val="en-US"/>
        </w:rPr>
        <w:t>bsI</w:t>
      </w:r>
      <w:proofErr w:type="spellEnd"/>
      <w:r w:rsidR="00DB2008">
        <w:rPr>
          <w:lang w:val="en-US"/>
        </w:rPr>
        <w:t xml:space="preserve"> </w:t>
      </w:r>
      <w:r w:rsidR="001C092E">
        <w:rPr>
          <w:lang w:val="en-US"/>
        </w:rPr>
        <w:t>(</w:t>
      </w:r>
      <w:r w:rsidR="00284805">
        <w:rPr>
          <w:lang w:val="en-US"/>
        </w:rPr>
        <w:t>specific sequence in caps)</w:t>
      </w:r>
    </w:p>
    <w:p w14:paraId="7CA3572C" w14:textId="77777777" w:rsidR="00A61F32" w:rsidRDefault="00A61F32" w:rsidP="004C4F1F">
      <w:pPr>
        <w:pStyle w:val="NoSpacing"/>
        <w:rPr>
          <w:lang w:val="en-US"/>
        </w:rPr>
      </w:pPr>
    </w:p>
    <w:p w14:paraId="344E206E" w14:textId="4B35CD2E" w:rsidR="00A61F32" w:rsidRDefault="00A61F32" w:rsidP="004C4F1F">
      <w:pPr>
        <w:pStyle w:val="NoSpacing"/>
        <w:rPr>
          <w:lang w:val="en-US"/>
        </w:rPr>
      </w:pPr>
      <w:r>
        <w:rPr>
          <w:lang w:val="en-US"/>
        </w:rPr>
        <w:lastRenderedPageBreak/>
        <w:t xml:space="preserve">sg9 </w:t>
      </w:r>
      <w:r w:rsidR="00A32874">
        <w:rPr>
          <w:lang w:val="en-US"/>
        </w:rPr>
        <w:t>(</w:t>
      </w:r>
      <w:r w:rsidR="00211944">
        <w:rPr>
          <w:lang w:val="en-US"/>
        </w:rPr>
        <w:t>recognizes coding strand)</w:t>
      </w:r>
    </w:p>
    <w:p w14:paraId="1593C1A9" w14:textId="77777777" w:rsidR="00D976E1" w:rsidRPr="00D976E1" w:rsidRDefault="00D976E1" w:rsidP="00D976E1">
      <w:pPr>
        <w:pStyle w:val="NoSpacing"/>
        <w:rPr>
          <w:lang w:val="en-US"/>
        </w:rPr>
      </w:pPr>
      <w:proofErr w:type="spellStart"/>
      <w:r w:rsidRPr="00D976E1">
        <w:rPr>
          <w:lang w:val="en-US"/>
        </w:rPr>
        <w:t>caccAATGTCAGCTTTACGAAAGT</w:t>
      </w:r>
      <w:proofErr w:type="spellEnd"/>
    </w:p>
    <w:p w14:paraId="517EAD6F" w14:textId="77777777" w:rsidR="00D976E1" w:rsidRDefault="00D976E1" w:rsidP="00D976E1">
      <w:pPr>
        <w:pStyle w:val="NoSpacing"/>
        <w:rPr>
          <w:lang w:val="en-US"/>
        </w:rPr>
      </w:pPr>
      <w:proofErr w:type="spellStart"/>
      <w:r w:rsidRPr="00D976E1">
        <w:rPr>
          <w:lang w:val="en-US"/>
        </w:rPr>
        <w:t>aaacACTTTCGTAAAGCTGACATT</w:t>
      </w:r>
      <w:proofErr w:type="spellEnd"/>
    </w:p>
    <w:p w14:paraId="15B8DC89" w14:textId="26101191" w:rsidR="00A61F32" w:rsidRDefault="00A61F32" w:rsidP="00D976E1">
      <w:pPr>
        <w:pStyle w:val="NoSpacing"/>
        <w:rPr>
          <w:lang w:val="en-US"/>
        </w:rPr>
      </w:pPr>
      <w:r>
        <w:rPr>
          <w:lang w:val="en-US"/>
        </w:rPr>
        <w:t>sg14</w:t>
      </w:r>
      <w:r w:rsidR="00211944">
        <w:rPr>
          <w:lang w:val="en-US"/>
        </w:rPr>
        <w:t xml:space="preserve"> (recognizes complementary strand)</w:t>
      </w:r>
    </w:p>
    <w:p w14:paraId="3E82DB1B" w14:textId="77777777" w:rsidR="00F3770D" w:rsidRPr="00F3770D" w:rsidRDefault="00F3770D" w:rsidP="00F3770D">
      <w:pPr>
        <w:pStyle w:val="NoSpacing"/>
        <w:rPr>
          <w:lang w:val="en-US"/>
        </w:rPr>
      </w:pPr>
      <w:proofErr w:type="spellStart"/>
      <w:r w:rsidRPr="00F3770D">
        <w:rPr>
          <w:lang w:val="en-US"/>
        </w:rPr>
        <w:t>caccGGGACGACAGTTCCCTCCTT</w:t>
      </w:r>
      <w:proofErr w:type="spellEnd"/>
    </w:p>
    <w:p w14:paraId="75D1B242" w14:textId="3D1C82A9" w:rsidR="00390020" w:rsidRDefault="00F3770D" w:rsidP="00F3770D">
      <w:pPr>
        <w:pStyle w:val="NoSpacing"/>
        <w:rPr>
          <w:lang w:val="en-US"/>
        </w:rPr>
      </w:pPr>
      <w:proofErr w:type="spellStart"/>
      <w:r w:rsidRPr="00F3770D">
        <w:rPr>
          <w:lang w:val="en-US"/>
        </w:rPr>
        <w:t>aaacAAGGAGGGAACTGTCGTCCC</w:t>
      </w:r>
      <w:proofErr w:type="spellEnd"/>
    </w:p>
    <w:p w14:paraId="77B2F362" w14:textId="77777777" w:rsidR="00390020" w:rsidRDefault="00390020" w:rsidP="004C4F1F">
      <w:pPr>
        <w:pStyle w:val="NoSpacing"/>
        <w:rPr>
          <w:lang w:val="en-US"/>
        </w:rPr>
      </w:pPr>
    </w:p>
    <w:p w14:paraId="765E2BAE" w14:textId="77777777" w:rsidR="00390020" w:rsidRDefault="00390020" w:rsidP="004C4F1F">
      <w:pPr>
        <w:pStyle w:val="NoSpacing"/>
        <w:rPr>
          <w:lang w:val="en-US"/>
        </w:rPr>
      </w:pPr>
    </w:p>
    <w:p w14:paraId="5FB1EE3F" w14:textId="77777777" w:rsidR="00A32874" w:rsidRDefault="00A32874" w:rsidP="004C4F1F">
      <w:pPr>
        <w:pStyle w:val="NoSpacing"/>
        <w:rPr>
          <w:lang w:val="en-US"/>
        </w:rPr>
      </w:pPr>
    </w:p>
    <w:p w14:paraId="4F200638" w14:textId="04AF99F5" w:rsidR="00390020" w:rsidRPr="001E6719" w:rsidRDefault="00390020" w:rsidP="004C4F1F">
      <w:pPr>
        <w:pStyle w:val="NoSpacing"/>
        <w:rPr>
          <w:u w:val="single"/>
          <w:lang w:val="en-US"/>
        </w:rPr>
      </w:pPr>
      <w:r w:rsidRPr="001E6719">
        <w:rPr>
          <w:u w:val="single"/>
          <w:lang w:val="en-US"/>
        </w:rPr>
        <w:t>TRIBAL1 sequence</w:t>
      </w:r>
      <w:r w:rsidR="003C1252" w:rsidRPr="001E6719">
        <w:rPr>
          <w:u w:val="single"/>
          <w:lang w:val="en-US"/>
        </w:rPr>
        <w:t xml:space="preserve"> (cloned in PLVX)</w:t>
      </w:r>
    </w:p>
    <w:p w14:paraId="65AE59C8" w14:textId="29994DCE" w:rsidR="00390020" w:rsidRPr="00981F18" w:rsidRDefault="00390020" w:rsidP="004C4F1F">
      <w:pPr>
        <w:pStyle w:val="NoSpacing"/>
        <w:rPr>
          <w:lang w:val="en-US"/>
        </w:rPr>
      </w:pPr>
      <w:r w:rsidRPr="00390020">
        <w:rPr>
          <w:lang w:val="en-US"/>
        </w:rPr>
        <w:t>AAAGCTGACATTTCTCATGAATAGCGAATTCCTGAGTGTGGGCAGTAGACCAAGGCCAGGAATTCTCATTAGCTGGTGATAATCAGGCATGACTTGGACTGTGGAAGGCAGCTGGGCGGAGAGGTCATAGGTATGGGCAGGGGTGAGCCACAGCTGATAGCTGGGCGCGATCTGCCTGGATTGTTACTGAAATACTAACATGCTCTTTATGGGTTAGTAACTCCCTTCACCTCCCCAACGGCTCCTACCCGCTGGGACCTTCACCTCCCCATGATCCAACAGTGAAAGATTTAATACCCACATGACAAGGGCCTTCCAGACATGGTCCAGCTGGGGTCTGATGCTGATTTGGATAGATCCATGGCAAACTGATGAAGAAATTTTGGTCAGAGAGATGAAGTAGCTCTGCCAGTACACAGCATGGAATTGAAAGCAATGGGCCTGGCACTGACTGAGAGGTGCTCACAGCTTGGGGCAGACTCCCATTTGGAGATGGGATCCTGAAGAAGCCTGGATGTTTGTGACGGCGGTCAACAGAGCTTCCAGAATGTTGTATACGAGGAACTGAGGAAAGACTACTGGGTGAGTCCATGGACCTGGCTGTGACCTGGACTGGAGTCTGGACTCCATTTGTTACCTGGCCTCCATACACTCCCATTCGAACAAGGGCCAAAATAATATTTTGGATCTCCATGTATCAACTCAGACCATGTATCCACAGTCCTTAACATTTCTGACTATGAACAGAATAAAAGCTGGGAGATACTTTGAG</w:t>
      </w:r>
    </w:p>
    <w:p w14:paraId="7020AEF3" w14:textId="77777777" w:rsidR="00714845" w:rsidRPr="001D0F8F" w:rsidRDefault="00714845" w:rsidP="00981F18">
      <w:pPr>
        <w:pStyle w:val="NoSpacing"/>
        <w:rPr>
          <w:lang w:val="en-US"/>
        </w:rPr>
      </w:pPr>
    </w:p>
    <w:p w14:paraId="77D3541C" w14:textId="77777777" w:rsidR="00AD6D45" w:rsidRPr="00AD6D45" w:rsidRDefault="00AD6D45">
      <w:pPr>
        <w:rPr>
          <w:lang w:val="en-US"/>
        </w:rPr>
      </w:pPr>
    </w:p>
    <w:p w14:paraId="62C2814D" w14:textId="77777777" w:rsidR="00BF65B8" w:rsidRPr="00AD6D45" w:rsidRDefault="00BF65B8">
      <w:pPr>
        <w:rPr>
          <w:lang w:val="en-US"/>
        </w:rPr>
      </w:pPr>
    </w:p>
    <w:sectPr w:rsidR="00BF65B8" w:rsidRPr="00AD6D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0NTI0sDAwMTQ3MDVU0lEKTi0uzszPAykwqgUAo2S+CywAAAA="/>
  </w:docVars>
  <w:rsids>
    <w:rsidRoot w:val="00706748"/>
    <w:rsid w:val="000023AF"/>
    <w:rsid w:val="000160E4"/>
    <w:rsid w:val="00017E60"/>
    <w:rsid w:val="00052C16"/>
    <w:rsid w:val="000904CF"/>
    <w:rsid w:val="000C6769"/>
    <w:rsid w:val="000D330A"/>
    <w:rsid w:val="000F6D28"/>
    <w:rsid w:val="00193941"/>
    <w:rsid w:val="001A0BCA"/>
    <w:rsid w:val="001C092E"/>
    <w:rsid w:val="001D0F8F"/>
    <w:rsid w:val="001D5ACB"/>
    <w:rsid w:val="001E402D"/>
    <w:rsid w:val="001E6719"/>
    <w:rsid w:val="001F0240"/>
    <w:rsid w:val="0020170F"/>
    <w:rsid w:val="00211944"/>
    <w:rsid w:val="00245B8F"/>
    <w:rsid w:val="00284805"/>
    <w:rsid w:val="00284A25"/>
    <w:rsid w:val="002F3A61"/>
    <w:rsid w:val="0031120D"/>
    <w:rsid w:val="003305B1"/>
    <w:rsid w:val="0033754A"/>
    <w:rsid w:val="003645EF"/>
    <w:rsid w:val="0037664E"/>
    <w:rsid w:val="00390020"/>
    <w:rsid w:val="003C1252"/>
    <w:rsid w:val="00426641"/>
    <w:rsid w:val="004B4A29"/>
    <w:rsid w:val="004C4F1F"/>
    <w:rsid w:val="00557AAF"/>
    <w:rsid w:val="005A3B22"/>
    <w:rsid w:val="00612331"/>
    <w:rsid w:val="0065430D"/>
    <w:rsid w:val="00703AD1"/>
    <w:rsid w:val="00706748"/>
    <w:rsid w:val="00714845"/>
    <w:rsid w:val="0075012C"/>
    <w:rsid w:val="00763D26"/>
    <w:rsid w:val="00793D0C"/>
    <w:rsid w:val="007C5507"/>
    <w:rsid w:val="007F0E20"/>
    <w:rsid w:val="0084159E"/>
    <w:rsid w:val="008A4F15"/>
    <w:rsid w:val="008C78B6"/>
    <w:rsid w:val="008F63C8"/>
    <w:rsid w:val="00960801"/>
    <w:rsid w:val="00981F18"/>
    <w:rsid w:val="00991DA8"/>
    <w:rsid w:val="009C087B"/>
    <w:rsid w:val="009C2214"/>
    <w:rsid w:val="009C33A6"/>
    <w:rsid w:val="009F3CDF"/>
    <w:rsid w:val="00A262E2"/>
    <w:rsid w:val="00A32874"/>
    <w:rsid w:val="00A47D0F"/>
    <w:rsid w:val="00A61F32"/>
    <w:rsid w:val="00A75BA4"/>
    <w:rsid w:val="00AD6D45"/>
    <w:rsid w:val="00B057E7"/>
    <w:rsid w:val="00B83B44"/>
    <w:rsid w:val="00B95B3D"/>
    <w:rsid w:val="00BD4AED"/>
    <w:rsid w:val="00BF65B8"/>
    <w:rsid w:val="00C165D6"/>
    <w:rsid w:val="00C72998"/>
    <w:rsid w:val="00CB02A0"/>
    <w:rsid w:val="00CF0ECF"/>
    <w:rsid w:val="00CF3256"/>
    <w:rsid w:val="00D12289"/>
    <w:rsid w:val="00D91489"/>
    <w:rsid w:val="00D976E1"/>
    <w:rsid w:val="00DB2008"/>
    <w:rsid w:val="00DE4735"/>
    <w:rsid w:val="00EA1894"/>
    <w:rsid w:val="00EA5B05"/>
    <w:rsid w:val="00F0006F"/>
    <w:rsid w:val="00F14E3C"/>
    <w:rsid w:val="00F26445"/>
    <w:rsid w:val="00F3770D"/>
    <w:rsid w:val="00F43E44"/>
    <w:rsid w:val="00F44DE9"/>
    <w:rsid w:val="00F45745"/>
    <w:rsid w:val="00F54C3C"/>
    <w:rsid w:val="00F6472C"/>
    <w:rsid w:val="00FA632C"/>
    <w:rsid w:val="00FE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C19674"/>
  <w15:chartTrackingRefBased/>
  <w15:docId w15:val="{C05FAC23-27B5-4813-8F8F-A9C72E8C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E3C"/>
    <w:pPr>
      <w:spacing w:before="240" w:after="400" w:line="259" w:lineRule="auto"/>
    </w:pPr>
    <w:rPr>
      <w:rFonts w:ascii="Arial" w:hAnsi="Arial"/>
      <w:kern w:val="0"/>
      <w:szCs w:val="22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7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7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7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74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74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74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74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74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74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748"/>
    <w:rPr>
      <w:rFonts w:eastAsiaTheme="majorEastAsia" w:cstheme="majorBidi"/>
      <w:color w:val="0F4761" w:themeColor="accent1" w:themeShade="BF"/>
      <w:kern w:val="0"/>
      <w:sz w:val="28"/>
      <w:szCs w:val="28"/>
      <w:lang w:val="fr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748"/>
    <w:rPr>
      <w:rFonts w:eastAsiaTheme="majorEastAsia" w:cstheme="majorBidi"/>
      <w:i/>
      <w:iCs/>
      <w:color w:val="0F4761" w:themeColor="accent1" w:themeShade="BF"/>
      <w:kern w:val="0"/>
      <w:szCs w:val="22"/>
      <w:lang w:val="fr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748"/>
    <w:rPr>
      <w:rFonts w:eastAsiaTheme="majorEastAsia" w:cstheme="majorBidi"/>
      <w:color w:val="0F4761" w:themeColor="accent1" w:themeShade="BF"/>
      <w:kern w:val="0"/>
      <w:szCs w:val="22"/>
      <w:lang w:val="fr-C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748"/>
    <w:rPr>
      <w:rFonts w:eastAsiaTheme="majorEastAsia" w:cstheme="majorBidi"/>
      <w:i/>
      <w:iCs/>
      <w:color w:val="595959" w:themeColor="text1" w:themeTint="A6"/>
      <w:kern w:val="0"/>
      <w:szCs w:val="22"/>
      <w:lang w:val="fr-C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748"/>
    <w:rPr>
      <w:rFonts w:eastAsiaTheme="majorEastAsia" w:cstheme="majorBidi"/>
      <w:color w:val="595959" w:themeColor="text1" w:themeTint="A6"/>
      <w:kern w:val="0"/>
      <w:szCs w:val="22"/>
      <w:lang w:val="fr-C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748"/>
    <w:rPr>
      <w:rFonts w:eastAsiaTheme="majorEastAsia" w:cstheme="majorBidi"/>
      <w:i/>
      <w:iCs/>
      <w:color w:val="272727" w:themeColor="text1" w:themeTint="D8"/>
      <w:kern w:val="0"/>
      <w:szCs w:val="22"/>
      <w:lang w:val="fr-C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748"/>
    <w:rPr>
      <w:rFonts w:eastAsiaTheme="majorEastAsia" w:cstheme="majorBidi"/>
      <w:color w:val="272727" w:themeColor="text1" w:themeTint="D8"/>
      <w:kern w:val="0"/>
      <w:szCs w:val="22"/>
      <w:lang w:val="fr-C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0674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748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7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748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C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067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748"/>
    <w:rPr>
      <w:rFonts w:ascii="Arial" w:hAnsi="Arial"/>
      <w:i/>
      <w:iCs/>
      <w:color w:val="404040" w:themeColor="text1" w:themeTint="BF"/>
      <w:kern w:val="0"/>
      <w:szCs w:val="22"/>
      <w:lang w:val="fr-CA"/>
      <w14:ligatures w14:val="none"/>
    </w:rPr>
  </w:style>
  <w:style w:type="paragraph" w:styleId="ListParagraph">
    <w:name w:val="List Paragraph"/>
    <w:basedOn w:val="Normal"/>
    <w:uiPriority w:val="34"/>
    <w:qFormat/>
    <w:rsid w:val="00706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748"/>
    <w:rPr>
      <w:rFonts w:ascii="Arial" w:hAnsi="Arial"/>
      <w:i/>
      <w:iCs/>
      <w:color w:val="0F4761" w:themeColor="accent1" w:themeShade="BF"/>
      <w:kern w:val="0"/>
      <w:szCs w:val="22"/>
      <w:lang w:val="fr-C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0674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160E4"/>
    <w:pPr>
      <w:spacing w:after="0" w:line="240" w:lineRule="auto"/>
    </w:pPr>
    <w:rPr>
      <w:rFonts w:ascii="Arial" w:hAnsi="Arial"/>
      <w:kern w:val="0"/>
      <w:szCs w:val="22"/>
      <w:lang w:val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9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Soubeyrand</dc:creator>
  <cp:keywords/>
  <dc:description/>
  <cp:lastModifiedBy>Sebastien Soubeyrand</cp:lastModifiedBy>
  <cp:revision>6</cp:revision>
  <dcterms:created xsi:type="dcterms:W3CDTF">2025-05-06T15:43:00Z</dcterms:created>
  <dcterms:modified xsi:type="dcterms:W3CDTF">2025-05-15T19:19:00Z</dcterms:modified>
</cp:coreProperties>
</file>